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902FA7" w14:textId="77777777" w:rsidR="00FE1643" w:rsidRPr="00577CCE" w:rsidRDefault="00FE1643" w:rsidP="00FE1643">
      <w:pPr>
        <w:rPr>
          <w:rFonts w:ascii="Arial" w:hAnsi="Arial" w:cs="Arial"/>
          <w:sz w:val="24"/>
          <w:szCs w:val="24"/>
        </w:rPr>
      </w:pPr>
      <w:r w:rsidRPr="00B92E4F">
        <w:rPr>
          <w:rFonts w:ascii="Arial" w:hAnsi="Arial" w:cs="Arial"/>
          <w:b/>
          <w:sz w:val="24"/>
          <w:szCs w:val="24"/>
        </w:rPr>
        <w:t xml:space="preserve">Supplemental Table 2. List of </w:t>
      </w:r>
      <w:r>
        <w:rPr>
          <w:rFonts w:ascii="Arial" w:hAnsi="Arial" w:cs="Arial"/>
          <w:b/>
          <w:sz w:val="24"/>
          <w:szCs w:val="24"/>
        </w:rPr>
        <w:t>a</w:t>
      </w:r>
      <w:r w:rsidRPr="00B92E4F">
        <w:rPr>
          <w:rFonts w:ascii="Arial" w:hAnsi="Arial" w:cs="Arial"/>
          <w:b/>
          <w:sz w:val="24"/>
          <w:szCs w:val="24"/>
        </w:rPr>
        <w:t>ntibodies used for immunohistochemistry</w:t>
      </w:r>
      <w:r>
        <w:rPr>
          <w:rFonts w:ascii="Arial" w:hAnsi="Arial" w:cs="Arial"/>
          <w:b/>
          <w:sz w:val="24"/>
          <w:szCs w:val="24"/>
        </w:rPr>
        <w:t>/immunocytochemistry</w:t>
      </w:r>
      <w:r w:rsidRPr="00B92E4F">
        <w:rPr>
          <w:rFonts w:ascii="Arial" w:hAnsi="Arial" w:cs="Arial"/>
          <w:b/>
          <w:sz w:val="24"/>
          <w:szCs w:val="24"/>
        </w:rPr>
        <w:t xml:space="preserve"> and western blot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1591"/>
        <w:gridCol w:w="3012"/>
        <w:gridCol w:w="5594"/>
      </w:tblGrid>
      <w:tr w:rsidR="00B4496B" w:rsidRPr="00577CCE" w14:paraId="5592ADCF" w14:textId="77777777" w:rsidTr="00B155F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0A9A1E8D" w14:textId="77777777" w:rsidR="00B4496B" w:rsidRPr="00577CCE" w:rsidRDefault="00B4496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155F7">
              <w:rPr>
                <w:rFonts w:ascii="Arial" w:hAnsi="Arial" w:cs="Arial"/>
                <w:b/>
                <w:sz w:val="24"/>
                <w:szCs w:val="24"/>
              </w:rPr>
              <w:t>A. Primary antibodies:</w:t>
            </w:r>
          </w:p>
        </w:tc>
      </w:tr>
      <w:tr w:rsidR="00BC6DC7" w:rsidRPr="00577CCE" w14:paraId="7989B6B3" w14:textId="77777777" w:rsidTr="00B155F7">
        <w:tc>
          <w:tcPr>
            <w:tcW w:w="1066" w:type="pct"/>
            <w:tcBorders>
              <w:bottom w:val="single" w:sz="4" w:space="0" w:color="auto"/>
            </w:tcBorders>
          </w:tcPr>
          <w:p w14:paraId="7722CCF1" w14:textId="77777777" w:rsidR="00BC6DC7" w:rsidRPr="00577CCE" w:rsidRDefault="00BC6DC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77CCE">
              <w:rPr>
                <w:rFonts w:ascii="Arial" w:hAnsi="Arial" w:cs="Arial"/>
                <w:b/>
                <w:sz w:val="24"/>
                <w:szCs w:val="24"/>
              </w:rPr>
              <w:t>Antibody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0D1D253A" w14:textId="77777777" w:rsidR="00BC6DC7" w:rsidRPr="00577CCE" w:rsidRDefault="00BC6DC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77CCE">
              <w:rPr>
                <w:rFonts w:ascii="Arial" w:hAnsi="Arial" w:cs="Arial"/>
                <w:b/>
                <w:sz w:val="24"/>
                <w:szCs w:val="24"/>
              </w:rPr>
              <w:t>Species</w:t>
            </w:r>
          </w:p>
        </w:tc>
        <w:tc>
          <w:tcPr>
            <w:tcW w:w="1162" w:type="pct"/>
            <w:tcBorders>
              <w:bottom w:val="single" w:sz="4" w:space="0" w:color="auto"/>
            </w:tcBorders>
          </w:tcPr>
          <w:p w14:paraId="3229D64C" w14:textId="77777777" w:rsidR="00BC6DC7" w:rsidRPr="00577CCE" w:rsidRDefault="00BC6DC7" w:rsidP="007330E7">
            <w:pPr>
              <w:ind w:left="398"/>
              <w:rPr>
                <w:rFonts w:ascii="Arial" w:hAnsi="Arial" w:cs="Arial"/>
                <w:b/>
                <w:sz w:val="24"/>
                <w:szCs w:val="24"/>
              </w:rPr>
            </w:pPr>
            <w:r w:rsidRPr="00577CCE">
              <w:rPr>
                <w:rFonts w:ascii="Arial" w:hAnsi="Arial" w:cs="Arial"/>
                <w:b/>
                <w:sz w:val="24"/>
                <w:szCs w:val="24"/>
              </w:rPr>
              <w:t>Dilution</w:t>
            </w:r>
          </w:p>
        </w:tc>
        <w:tc>
          <w:tcPr>
            <w:tcW w:w="2158" w:type="pct"/>
            <w:tcBorders>
              <w:bottom w:val="single" w:sz="4" w:space="0" w:color="auto"/>
            </w:tcBorders>
          </w:tcPr>
          <w:p w14:paraId="0A0EEC3E" w14:textId="0CAA2393" w:rsidR="00BC6DC7" w:rsidRPr="00577CCE" w:rsidRDefault="007330E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</w:t>
            </w:r>
            <w:r w:rsidR="00BC6DC7" w:rsidRPr="00577CCE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BC6DC7" w:rsidRPr="00577CCE" w14:paraId="077A4788" w14:textId="77777777" w:rsidTr="00B155F7">
        <w:tc>
          <w:tcPr>
            <w:tcW w:w="1066" w:type="pct"/>
            <w:tcBorders>
              <w:top w:val="single" w:sz="4" w:space="0" w:color="auto"/>
            </w:tcBorders>
          </w:tcPr>
          <w:p w14:paraId="3332E95D" w14:textId="77777777" w:rsidR="00BC6DC7" w:rsidRPr="00577CCE" w:rsidRDefault="00BC6DC7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DAPK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432F63D6" w14:textId="77777777" w:rsidR="00BC6DC7" w:rsidRPr="00577CCE" w:rsidRDefault="00BC6DC7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62" w:type="pct"/>
            <w:tcBorders>
              <w:top w:val="single" w:sz="4" w:space="0" w:color="auto"/>
            </w:tcBorders>
          </w:tcPr>
          <w:p w14:paraId="0A5F07D4" w14:textId="77777777" w:rsidR="007330E7" w:rsidRDefault="00BC6DC7" w:rsidP="007330E7">
            <w:pPr>
              <w:ind w:left="398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1:100</w:t>
            </w:r>
            <w:r w:rsidR="00EF7D08" w:rsidRPr="00577CCE">
              <w:rPr>
                <w:rFonts w:ascii="Arial" w:hAnsi="Arial" w:cs="Arial"/>
                <w:sz w:val="24"/>
                <w:szCs w:val="24"/>
              </w:rPr>
              <w:t xml:space="preserve"> (IHC</w:t>
            </w:r>
            <w:r w:rsidR="007330E7">
              <w:rPr>
                <w:rFonts w:ascii="Arial" w:hAnsi="Arial" w:cs="Arial"/>
                <w:sz w:val="24"/>
                <w:szCs w:val="24"/>
              </w:rPr>
              <w:t>/ICC</w:t>
            </w:r>
            <w:r w:rsidR="00EF7D08" w:rsidRPr="00577CCE">
              <w:rPr>
                <w:rFonts w:ascii="Arial" w:hAnsi="Arial" w:cs="Arial"/>
                <w:sz w:val="24"/>
                <w:szCs w:val="24"/>
              </w:rPr>
              <w:t xml:space="preserve">); </w:t>
            </w:r>
          </w:p>
          <w:p w14:paraId="0C15D46C" w14:textId="7ABC17CB" w:rsidR="00BC6DC7" w:rsidRPr="00577CCE" w:rsidRDefault="00EF7D08" w:rsidP="007330E7">
            <w:pPr>
              <w:ind w:left="398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1:</w:t>
            </w:r>
            <w:r w:rsidR="009C7E3C" w:rsidRPr="00577CCE">
              <w:rPr>
                <w:rFonts w:ascii="Arial" w:hAnsi="Arial" w:cs="Arial"/>
                <w:sz w:val="24"/>
                <w:szCs w:val="24"/>
              </w:rPr>
              <w:t>5</w:t>
            </w:r>
            <w:r w:rsidR="007330E7">
              <w:rPr>
                <w:rFonts w:ascii="Arial" w:hAnsi="Arial" w:cs="Arial"/>
                <w:sz w:val="24"/>
                <w:szCs w:val="24"/>
              </w:rPr>
              <w:t xml:space="preserve">00 </w:t>
            </w:r>
            <w:r w:rsidRPr="00577CCE">
              <w:rPr>
                <w:rFonts w:ascii="Arial" w:hAnsi="Arial" w:cs="Arial"/>
                <w:sz w:val="24"/>
                <w:szCs w:val="24"/>
              </w:rPr>
              <w:t>(WB)</w:t>
            </w:r>
          </w:p>
        </w:tc>
        <w:tc>
          <w:tcPr>
            <w:tcW w:w="2158" w:type="pct"/>
            <w:tcBorders>
              <w:top w:val="single" w:sz="4" w:space="0" w:color="auto"/>
            </w:tcBorders>
          </w:tcPr>
          <w:p w14:paraId="3C82F83E" w14:textId="77777777" w:rsidR="00BC6DC7" w:rsidRPr="00577CCE" w:rsidRDefault="00BC6DC7" w:rsidP="007330E7">
            <w:pPr>
              <w:ind w:left="266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Sigma-Aldrich (SAB4500620)</w:t>
            </w:r>
            <w:r w:rsidR="00EF7D08" w:rsidRPr="00577CCE">
              <w:rPr>
                <w:rFonts w:ascii="Arial" w:hAnsi="Arial" w:cs="Arial"/>
                <w:sz w:val="24"/>
                <w:szCs w:val="24"/>
              </w:rPr>
              <w:t>,</w:t>
            </w:r>
            <w:r w:rsidR="00134A84" w:rsidRPr="00577CCE">
              <w:rPr>
                <w:rFonts w:ascii="Arial" w:hAnsi="Arial" w:cs="Arial"/>
                <w:sz w:val="24"/>
                <w:szCs w:val="24"/>
              </w:rPr>
              <w:t xml:space="preserve"> St. Louis, MO</w:t>
            </w:r>
          </w:p>
        </w:tc>
      </w:tr>
      <w:tr w:rsidR="00EF7D08" w:rsidRPr="00577CCE" w14:paraId="3224C7D1" w14:textId="77777777" w:rsidTr="00B155F7">
        <w:tc>
          <w:tcPr>
            <w:tcW w:w="1066" w:type="pct"/>
          </w:tcPr>
          <w:p w14:paraId="7916DA2F" w14:textId="77777777" w:rsidR="00EF7D08" w:rsidRPr="00577CCE" w:rsidRDefault="00EF7D08" w:rsidP="00D8679B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DAPK</w:t>
            </w:r>
          </w:p>
        </w:tc>
        <w:tc>
          <w:tcPr>
            <w:tcW w:w="614" w:type="pct"/>
          </w:tcPr>
          <w:p w14:paraId="7CBD3C99" w14:textId="77777777" w:rsidR="00EF7D08" w:rsidRPr="00577CCE" w:rsidRDefault="00A47B6B" w:rsidP="00D8679B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M</w:t>
            </w:r>
            <w:r w:rsidR="00EF7D08" w:rsidRPr="00577CCE">
              <w:rPr>
                <w:rFonts w:ascii="Arial" w:hAnsi="Arial" w:cs="Arial"/>
                <w:sz w:val="24"/>
                <w:szCs w:val="24"/>
              </w:rPr>
              <w:t>ouse</w:t>
            </w:r>
          </w:p>
        </w:tc>
        <w:tc>
          <w:tcPr>
            <w:tcW w:w="1162" w:type="pct"/>
          </w:tcPr>
          <w:p w14:paraId="02CABFC8" w14:textId="31C183F0" w:rsidR="00EF7D08" w:rsidRPr="00577CCE" w:rsidRDefault="00EF7D08" w:rsidP="007330E7">
            <w:pPr>
              <w:ind w:left="398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1:100 (IHC</w:t>
            </w:r>
            <w:r w:rsidR="007330E7">
              <w:rPr>
                <w:rFonts w:ascii="Arial" w:hAnsi="Arial" w:cs="Arial"/>
                <w:sz w:val="24"/>
                <w:szCs w:val="24"/>
              </w:rPr>
              <w:t>/ICC</w:t>
            </w:r>
            <w:r w:rsidRPr="00577CC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58" w:type="pct"/>
          </w:tcPr>
          <w:p w14:paraId="372C1B6C" w14:textId="77777777" w:rsidR="00EF7D08" w:rsidRPr="00577CCE" w:rsidRDefault="005E50DB" w:rsidP="007330E7">
            <w:pPr>
              <w:ind w:left="266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Sigma-Aldrich (D2178), St. Louis, MO</w:t>
            </w:r>
          </w:p>
        </w:tc>
      </w:tr>
      <w:tr w:rsidR="00BC6DC7" w:rsidRPr="00577CCE" w14:paraId="1C43822E" w14:textId="77777777" w:rsidTr="00B155F7">
        <w:tc>
          <w:tcPr>
            <w:tcW w:w="1066" w:type="pct"/>
          </w:tcPr>
          <w:p w14:paraId="481275A4" w14:textId="77777777" w:rsidR="00BC6DC7" w:rsidRPr="00577CCE" w:rsidRDefault="00BC6DC7" w:rsidP="00D8679B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p-DAPK</w:t>
            </w:r>
          </w:p>
        </w:tc>
        <w:tc>
          <w:tcPr>
            <w:tcW w:w="614" w:type="pct"/>
          </w:tcPr>
          <w:p w14:paraId="0737F0D2" w14:textId="77777777" w:rsidR="00BC6DC7" w:rsidRPr="00577CCE" w:rsidRDefault="00BC6DC7" w:rsidP="00D8679B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62" w:type="pct"/>
          </w:tcPr>
          <w:p w14:paraId="081E4C69" w14:textId="4D1CED9F" w:rsidR="00BC6DC7" w:rsidRPr="00577CCE" w:rsidRDefault="00BC6DC7" w:rsidP="007330E7">
            <w:pPr>
              <w:ind w:left="398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1:100</w:t>
            </w:r>
            <w:r w:rsidR="009C7E3C" w:rsidRPr="00577CCE">
              <w:rPr>
                <w:rFonts w:ascii="Arial" w:hAnsi="Arial" w:cs="Arial"/>
                <w:sz w:val="24"/>
                <w:szCs w:val="24"/>
              </w:rPr>
              <w:t xml:space="preserve"> (IHC</w:t>
            </w:r>
            <w:r w:rsidR="007330E7">
              <w:rPr>
                <w:rFonts w:ascii="Arial" w:hAnsi="Arial" w:cs="Arial"/>
                <w:sz w:val="24"/>
                <w:szCs w:val="24"/>
              </w:rPr>
              <w:t>/ICC</w:t>
            </w:r>
            <w:r w:rsidR="009C7E3C" w:rsidRPr="00577CC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58" w:type="pct"/>
          </w:tcPr>
          <w:p w14:paraId="0D65FA64" w14:textId="59AC5130" w:rsidR="00BC6DC7" w:rsidRPr="00577CCE" w:rsidRDefault="00BC6DC7" w:rsidP="007330E7">
            <w:pPr>
              <w:ind w:left="26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7CCE">
              <w:rPr>
                <w:rFonts w:ascii="Arial" w:hAnsi="Arial" w:cs="Arial"/>
                <w:sz w:val="24"/>
                <w:szCs w:val="24"/>
              </w:rPr>
              <w:t>Biorbyt</w:t>
            </w:r>
            <w:proofErr w:type="spellEnd"/>
            <w:r w:rsidRPr="00577CCE">
              <w:rPr>
                <w:rFonts w:ascii="Arial" w:hAnsi="Arial" w:cs="Arial"/>
                <w:sz w:val="24"/>
                <w:szCs w:val="24"/>
              </w:rPr>
              <w:t xml:space="preserve"> (orb156534)</w:t>
            </w:r>
            <w:r w:rsidR="00134A84" w:rsidRPr="00577CCE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1A619D">
              <w:rPr>
                <w:rFonts w:ascii="Arial" w:hAnsi="Arial" w:cs="Arial"/>
                <w:sz w:val="24"/>
                <w:szCs w:val="24"/>
              </w:rPr>
              <w:t>San Francisco, CA</w:t>
            </w:r>
          </w:p>
        </w:tc>
      </w:tr>
      <w:tr w:rsidR="00BC6DC7" w:rsidRPr="00577CCE" w14:paraId="0D31B740" w14:textId="77777777" w:rsidTr="00B155F7">
        <w:tc>
          <w:tcPr>
            <w:tcW w:w="1066" w:type="pct"/>
          </w:tcPr>
          <w:p w14:paraId="64E5ECDC" w14:textId="77777777" w:rsidR="00BC6DC7" w:rsidRPr="00577CCE" w:rsidRDefault="00BC6DC7" w:rsidP="00D8679B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p-DAPK</w:t>
            </w:r>
          </w:p>
        </w:tc>
        <w:tc>
          <w:tcPr>
            <w:tcW w:w="614" w:type="pct"/>
          </w:tcPr>
          <w:p w14:paraId="63BC9F11" w14:textId="77777777" w:rsidR="00BC6DC7" w:rsidRPr="00577CCE" w:rsidRDefault="00BC6DC7" w:rsidP="00D8679B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162" w:type="pct"/>
          </w:tcPr>
          <w:p w14:paraId="1CE9C767" w14:textId="77777777" w:rsidR="007330E7" w:rsidRDefault="00BC6DC7" w:rsidP="007330E7">
            <w:pPr>
              <w:ind w:left="398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1:100</w:t>
            </w:r>
            <w:r w:rsidR="009C7E3C" w:rsidRPr="00577CCE">
              <w:rPr>
                <w:rFonts w:ascii="Arial" w:hAnsi="Arial" w:cs="Arial"/>
                <w:sz w:val="24"/>
                <w:szCs w:val="24"/>
              </w:rPr>
              <w:t xml:space="preserve"> (IHC</w:t>
            </w:r>
            <w:r w:rsidR="007330E7">
              <w:rPr>
                <w:rFonts w:ascii="Arial" w:hAnsi="Arial" w:cs="Arial"/>
                <w:sz w:val="24"/>
                <w:szCs w:val="24"/>
              </w:rPr>
              <w:t>/ICC</w:t>
            </w:r>
            <w:r w:rsidR="009C7E3C" w:rsidRPr="00577CCE">
              <w:rPr>
                <w:rFonts w:ascii="Arial" w:hAnsi="Arial" w:cs="Arial"/>
                <w:sz w:val="24"/>
                <w:szCs w:val="24"/>
              </w:rPr>
              <w:t>)</w:t>
            </w:r>
            <w:r w:rsidR="0002444D" w:rsidRPr="00577CCE">
              <w:rPr>
                <w:rFonts w:ascii="Arial" w:hAnsi="Arial" w:cs="Arial"/>
                <w:sz w:val="24"/>
                <w:szCs w:val="24"/>
              </w:rPr>
              <w:t xml:space="preserve">; </w:t>
            </w:r>
          </w:p>
          <w:p w14:paraId="562F45A3" w14:textId="4F93693F" w:rsidR="00BC6DC7" w:rsidRPr="00577CCE" w:rsidRDefault="0002444D" w:rsidP="007330E7">
            <w:pPr>
              <w:ind w:left="398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1:500 (WB)</w:t>
            </w:r>
          </w:p>
        </w:tc>
        <w:tc>
          <w:tcPr>
            <w:tcW w:w="2158" w:type="pct"/>
          </w:tcPr>
          <w:p w14:paraId="6E8F5EB8" w14:textId="77777777" w:rsidR="00BC6DC7" w:rsidRPr="00577CCE" w:rsidRDefault="00BC6DC7" w:rsidP="007330E7">
            <w:pPr>
              <w:ind w:left="266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Sigma-Aldrich (D4941)</w:t>
            </w:r>
            <w:r w:rsidR="00134A84" w:rsidRPr="00577CCE">
              <w:rPr>
                <w:rFonts w:ascii="Arial" w:hAnsi="Arial" w:cs="Arial"/>
                <w:sz w:val="24"/>
                <w:szCs w:val="24"/>
              </w:rPr>
              <w:t>, St. Louis, MO</w:t>
            </w:r>
          </w:p>
        </w:tc>
      </w:tr>
      <w:tr w:rsidR="00BC6DC7" w:rsidRPr="00577CCE" w14:paraId="277BA6BB" w14:textId="77777777" w:rsidTr="00B155F7">
        <w:tc>
          <w:tcPr>
            <w:tcW w:w="1066" w:type="pct"/>
          </w:tcPr>
          <w:p w14:paraId="474FD636" w14:textId="77777777" w:rsidR="00BC6DC7" w:rsidRPr="00577CCE" w:rsidRDefault="00BC6DC7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HIF-1α</w:t>
            </w:r>
          </w:p>
        </w:tc>
        <w:tc>
          <w:tcPr>
            <w:tcW w:w="614" w:type="pct"/>
          </w:tcPr>
          <w:p w14:paraId="5CD9A5CA" w14:textId="77777777" w:rsidR="00BC6DC7" w:rsidRPr="00577CCE" w:rsidRDefault="00BC6DC7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162" w:type="pct"/>
          </w:tcPr>
          <w:p w14:paraId="24BA1DDC" w14:textId="67EF6AF2" w:rsidR="00BC6DC7" w:rsidRPr="00577CCE" w:rsidRDefault="00BC6DC7" w:rsidP="007330E7">
            <w:pPr>
              <w:ind w:left="398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1:100</w:t>
            </w:r>
            <w:r w:rsidR="009C7E3C" w:rsidRPr="00577CCE">
              <w:rPr>
                <w:rFonts w:ascii="Arial" w:hAnsi="Arial" w:cs="Arial"/>
                <w:sz w:val="24"/>
                <w:szCs w:val="24"/>
              </w:rPr>
              <w:t xml:space="preserve"> (IHC</w:t>
            </w:r>
            <w:r w:rsidR="007330E7">
              <w:rPr>
                <w:rFonts w:ascii="Arial" w:hAnsi="Arial" w:cs="Arial"/>
                <w:sz w:val="24"/>
                <w:szCs w:val="24"/>
              </w:rPr>
              <w:t>/ICC</w:t>
            </w:r>
            <w:r w:rsidR="009C7E3C" w:rsidRPr="00577CC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58" w:type="pct"/>
          </w:tcPr>
          <w:p w14:paraId="131854D8" w14:textId="77777777" w:rsidR="00BC6DC7" w:rsidRPr="00577CCE" w:rsidRDefault="00BC6DC7" w:rsidP="007330E7">
            <w:pPr>
              <w:ind w:left="266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BD Bioscience</w:t>
            </w:r>
            <w:r w:rsidR="00134A84" w:rsidRPr="00577CCE">
              <w:rPr>
                <w:rFonts w:ascii="Arial" w:hAnsi="Arial" w:cs="Arial"/>
                <w:sz w:val="24"/>
                <w:szCs w:val="24"/>
              </w:rPr>
              <w:t>s</w:t>
            </w:r>
            <w:r w:rsidRPr="00577CCE">
              <w:rPr>
                <w:rFonts w:ascii="Arial" w:hAnsi="Arial" w:cs="Arial"/>
                <w:sz w:val="24"/>
                <w:szCs w:val="24"/>
              </w:rPr>
              <w:t xml:space="preserve"> (610959)</w:t>
            </w:r>
            <w:r w:rsidR="00134A84" w:rsidRPr="00577CCE">
              <w:rPr>
                <w:rFonts w:ascii="Arial" w:hAnsi="Arial" w:cs="Arial"/>
                <w:sz w:val="24"/>
                <w:szCs w:val="24"/>
              </w:rPr>
              <w:t>, San Jose, CA</w:t>
            </w:r>
          </w:p>
        </w:tc>
      </w:tr>
      <w:tr w:rsidR="00BC6DC7" w:rsidRPr="00577CCE" w14:paraId="62DA0929" w14:textId="77777777" w:rsidTr="00B155F7">
        <w:tc>
          <w:tcPr>
            <w:tcW w:w="1066" w:type="pct"/>
          </w:tcPr>
          <w:p w14:paraId="4DB8199E" w14:textId="77777777" w:rsidR="00BC6DC7" w:rsidRPr="00577CCE" w:rsidRDefault="00BC6DC7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VEGF</w:t>
            </w:r>
          </w:p>
        </w:tc>
        <w:tc>
          <w:tcPr>
            <w:tcW w:w="614" w:type="pct"/>
          </w:tcPr>
          <w:p w14:paraId="2ABB9964" w14:textId="77777777" w:rsidR="00BC6DC7" w:rsidRPr="00577CCE" w:rsidRDefault="00BC6DC7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162" w:type="pct"/>
          </w:tcPr>
          <w:p w14:paraId="79F866BE" w14:textId="66E6C12B" w:rsidR="00BC6DC7" w:rsidRPr="00577CCE" w:rsidRDefault="00BC6DC7" w:rsidP="007330E7">
            <w:pPr>
              <w:ind w:left="398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1:100</w:t>
            </w:r>
            <w:r w:rsidR="009C7E3C" w:rsidRPr="00577CCE">
              <w:rPr>
                <w:rFonts w:ascii="Arial" w:hAnsi="Arial" w:cs="Arial"/>
                <w:sz w:val="24"/>
                <w:szCs w:val="24"/>
              </w:rPr>
              <w:t xml:space="preserve"> (IHC</w:t>
            </w:r>
            <w:r w:rsidR="007330E7">
              <w:rPr>
                <w:rFonts w:ascii="Arial" w:hAnsi="Arial" w:cs="Arial"/>
                <w:sz w:val="24"/>
                <w:szCs w:val="24"/>
              </w:rPr>
              <w:t>/ICC</w:t>
            </w:r>
            <w:r w:rsidR="009C7E3C" w:rsidRPr="00577CC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58" w:type="pct"/>
          </w:tcPr>
          <w:p w14:paraId="498A89EC" w14:textId="77777777" w:rsidR="00BC6DC7" w:rsidRPr="00577CCE" w:rsidRDefault="00BC6DC7" w:rsidP="007330E7">
            <w:pPr>
              <w:ind w:left="266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 xml:space="preserve">Santa Cruz </w:t>
            </w:r>
            <w:r w:rsidR="00134A84" w:rsidRPr="00577CCE">
              <w:rPr>
                <w:rFonts w:ascii="Arial" w:hAnsi="Arial" w:cs="Arial"/>
                <w:sz w:val="24"/>
                <w:szCs w:val="24"/>
              </w:rPr>
              <w:t>Biotechnology</w:t>
            </w:r>
            <w:r w:rsidRPr="00577CCE">
              <w:rPr>
                <w:rFonts w:ascii="Arial" w:hAnsi="Arial" w:cs="Arial"/>
                <w:sz w:val="24"/>
                <w:szCs w:val="24"/>
              </w:rPr>
              <w:t>(sc-7269)</w:t>
            </w:r>
            <w:r w:rsidR="00134A84" w:rsidRPr="00577CCE">
              <w:rPr>
                <w:rFonts w:ascii="Arial" w:hAnsi="Arial" w:cs="Arial"/>
                <w:sz w:val="24"/>
                <w:szCs w:val="24"/>
              </w:rPr>
              <w:t>, Dallas, TX</w:t>
            </w:r>
          </w:p>
        </w:tc>
      </w:tr>
      <w:tr w:rsidR="00BC6DC7" w:rsidRPr="00577CCE" w14:paraId="78ACA560" w14:textId="77777777" w:rsidTr="00B155F7">
        <w:tc>
          <w:tcPr>
            <w:tcW w:w="1066" w:type="pct"/>
          </w:tcPr>
          <w:p w14:paraId="619E4F59" w14:textId="77777777" w:rsidR="00BC6DC7" w:rsidRPr="00577CCE" w:rsidRDefault="00BC6DC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7CCE">
              <w:rPr>
                <w:rFonts w:ascii="Arial" w:hAnsi="Arial" w:cs="Arial"/>
                <w:sz w:val="24"/>
                <w:szCs w:val="24"/>
              </w:rPr>
              <w:t>NeuN</w:t>
            </w:r>
            <w:proofErr w:type="spellEnd"/>
          </w:p>
        </w:tc>
        <w:tc>
          <w:tcPr>
            <w:tcW w:w="614" w:type="pct"/>
          </w:tcPr>
          <w:p w14:paraId="1156E0ED" w14:textId="77777777" w:rsidR="00BC6DC7" w:rsidRPr="00577CCE" w:rsidRDefault="00BC6DC7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162" w:type="pct"/>
          </w:tcPr>
          <w:p w14:paraId="4CFFA489" w14:textId="77777777" w:rsidR="00BC6DC7" w:rsidRPr="00577CCE" w:rsidRDefault="00BC6DC7" w:rsidP="007330E7">
            <w:pPr>
              <w:ind w:left="398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1:500</w:t>
            </w:r>
            <w:r w:rsidR="009C7E3C" w:rsidRPr="00577CCE">
              <w:rPr>
                <w:rFonts w:ascii="Arial" w:hAnsi="Arial" w:cs="Arial"/>
                <w:sz w:val="24"/>
                <w:szCs w:val="24"/>
              </w:rPr>
              <w:t xml:space="preserve"> (IHC)</w:t>
            </w:r>
          </w:p>
        </w:tc>
        <w:tc>
          <w:tcPr>
            <w:tcW w:w="2158" w:type="pct"/>
          </w:tcPr>
          <w:p w14:paraId="0657FDB4" w14:textId="77777777" w:rsidR="00BC6DC7" w:rsidRPr="00577CCE" w:rsidRDefault="00BC6DC7" w:rsidP="007330E7">
            <w:pPr>
              <w:ind w:left="266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Millipore (MAB377)</w:t>
            </w:r>
            <w:r w:rsidR="00134A84" w:rsidRPr="00577CCE">
              <w:rPr>
                <w:rFonts w:ascii="Arial" w:hAnsi="Arial" w:cs="Arial"/>
                <w:sz w:val="24"/>
                <w:szCs w:val="24"/>
              </w:rPr>
              <w:t>, Burlington, MA</w:t>
            </w:r>
          </w:p>
        </w:tc>
      </w:tr>
      <w:tr w:rsidR="00BC6DC7" w:rsidRPr="00577CCE" w14:paraId="1C12255E" w14:textId="77777777" w:rsidTr="00B155F7">
        <w:tc>
          <w:tcPr>
            <w:tcW w:w="1066" w:type="pct"/>
          </w:tcPr>
          <w:p w14:paraId="12513C8E" w14:textId="77777777" w:rsidR="00BC6DC7" w:rsidRPr="00577CCE" w:rsidRDefault="00BC6DC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7CCE">
              <w:rPr>
                <w:rFonts w:ascii="Arial" w:hAnsi="Arial" w:cs="Arial"/>
                <w:sz w:val="24"/>
                <w:szCs w:val="24"/>
              </w:rPr>
              <w:t>NeuN</w:t>
            </w:r>
            <w:proofErr w:type="spellEnd"/>
          </w:p>
        </w:tc>
        <w:tc>
          <w:tcPr>
            <w:tcW w:w="614" w:type="pct"/>
          </w:tcPr>
          <w:p w14:paraId="518CBD9F" w14:textId="77777777" w:rsidR="00BC6DC7" w:rsidRPr="00577CCE" w:rsidRDefault="00BC6DC7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62" w:type="pct"/>
          </w:tcPr>
          <w:p w14:paraId="1F5352C8" w14:textId="77777777" w:rsidR="00BC6DC7" w:rsidRPr="00577CCE" w:rsidRDefault="00BC6DC7" w:rsidP="007330E7">
            <w:pPr>
              <w:ind w:left="398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1:500</w:t>
            </w:r>
            <w:r w:rsidR="009C7E3C" w:rsidRPr="00577CCE">
              <w:rPr>
                <w:rFonts w:ascii="Arial" w:hAnsi="Arial" w:cs="Arial"/>
                <w:sz w:val="24"/>
                <w:szCs w:val="24"/>
              </w:rPr>
              <w:t xml:space="preserve"> (IHC)</w:t>
            </w:r>
          </w:p>
        </w:tc>
        <w:tc>
          <w:tcPr>
            <w:tcW w:w="2158" w:type="pct"/>
          </w:tcPr>
          <w:p w14:paraId="5A9B8A36" w14:textId="77777777" w:rsidR="00BC6DC7" w:rsidRPr="00577CCE" w:rsidRDefault="00BC6DC7" w:rsidP="007330E7">
            <w:pPr>
              <w:ind w:left="266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Millipore (ABN78)</w:t>
            </w:r>
            <w:r w:rsidR="00134A84" w:rsidRPr="00577CCE">
              <w:rPr>
                <w:rFonts w:ascii="Arial" w:hAnsi="Arial" w:cs="Arial"/>
                <w:sz w:val="24"/>
                <w:szCs w:val="24"/>
              </w:rPr>
              <w:t>, Burlington, MA</w:t>
            </w:r>
          </w:p>
        </w:tc>
      </w:tr>
      <w:tr w:rsidR="00BC6DC7" w:rsidRPr="00577CCE" w14:paraId="26633AD5" w14:textId="77777777" w:rsidTr="00B155F7">
        <w:tc>
          <w:tcPr>
            <w:tcW w:w="1066" w:type="pct"/>
          </w:tcPr>
          <w:p w14:paraId="7F304243" w14:textId="77777777" w:rsidR="00BC6DC7" w:rsidRPr="00577CCE" w:rsidRDefault="00BC6DC7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GFAP</w:t>
            </w:r>
          </w:p>
        </w:tc>
        <w:tc>
          <w:tcPr>
            <w:tcW w:w="614" w:type="pct"/>
          </w:tcPr>
          <w:p w14:paraId="796B109A" w14:textId="77777777" w:rsidR="00BC6DC7" w:rsidRPr="00577CCE" w:rsidRDefault="00BC6DC7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162" w:type="pct"/>
          </w:tcPr>
          <w:p w14:paraId="1B68E559" w14:textId="3D8D871B" w:rsidR="00BC6DC7" w:rsidRPr="00577CCE" w:rsidRDefault="00BC6DC7" w:rsidP="007330E7">
            <w:pPr>
              <w:ind w:left="398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1:100</w:t>
            </w:r>
            <w:r w:rsidR="009C7E3C" w:rsidRPr="00577CCE">
              <w:rPr>
                <w:rFonts w:ascii="Arial" w:hAnsi="Arial" w:cs="Arial"/>
                <w:sz w:val="24"/>
                <w:szCs w:val="24"/>
              </w:rPr>
              <w:t xml:space="preserve"> (IHC</w:t>
            </w:r>
            <w:r w:rsidR="007330E7">
              <w:rPr>
                <w:rFonts w:ascii="Arial" w:hAnsi="Arial" w:cs="Arial"/>
                <w:sz w:val="24"/>
                <w:szCs w:val="24"/>
              </w:rPr>
              <w:t>/ICC</w:t>
            </w:r>
            <w:r w:rsidR="009C7E3C" w:rsidRPr="00577CC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58" w:type="pct"/>
          </w:tcPr>
          <w:p w14:paraId="2233557C" w14:textId="77777777" w:rsidR="00BC6DC7" w:rsidRPr="00577CCE" w:rsidRDefault="00BC6DC7" w:rsidP="007330E7">
            <w:pPr>
              <w:ind w:left="266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Sigma-Aldrich (G3893)</w:t>
            </w:r>
            <w:r w:rsidR="00134A84" w:rsidRPr="00577CCE">
              <w:rPr>
                <w:rFonts w:ascii="Arial" w:hAnsi="Arial" w:cs="Arial"/>
                <w:sz w:val="24"/>
                <w:szCs w:val="24"/>
              </w:rPr>
              <w:t>, St. Louis, MO</w:t>
            </w:r>
          </w:p>
        </w:tc>
      </w:tr>
      <w:tr w:rsidR="00BC6DC7" w:rsidRPr="00577CCE" w14:paraId="4D022D72" w14:textId="77777777" w:rsidTr="00B155F7">
        <w:tc>
          <w:tcPr>
            <w:tcW w:w="1066" w:type="pct"/>
          </w:tcPr>
          <w:p w14:paraId="47D4CD7A" w14:textId="77777777" w:rsidR="00BC6DC7" w:rsidRPr="00577CCE" w:rsidRDefault="00BC6DC7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GFAP</w:t>
            </w:r>
          </w:p>
        </w:tc>
        <w:tc>
          <w:tcPr>
            <w:tcW w:w="614" w:type="pct"/>
          </w:tcPr>
          <w:p w14:paraId="49DBA1D4" w14:textId="77777777" w:rsidR="00BC6DC7" w:rsidRPr="00577CCE" w:rsidRDefault="00BC6DC7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162" w:type="pct"/>
          </w:tcPr>
          <w:p w14:paraId="09DC1A0F" w14:textId="69BA98FC" w:rsidR="00BC6DC7" w:rsidRPr="00577CCE" w:rsidRDefault="00BC6DC7" w:rsidP="007330E7">
            <w:pPr>
              <w:ind w:left="398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1:100</w:t>
            </w:r>
            <w:r w:rsidR="009C7E3C" w:rsidRPr="00577CCE">
              <w:rPr>
                <w:rFonts w:ascii="Arial" w:hAnsi="Arial" w:cs="Arial"/>
                <w:sz w:val="24"/>
                <w:szCs w:val="24"/>
              </w:rPr>
              <w:t xml:space="preserve"> (IHC</w:t>
            </w:r>
            <w:r w:rsidR="007330E7">
              <w:rPr>
                <w:rFonts w:ascii="Arial" w:hAnsi="Arial" w:cs="Arial"/>
                <w:sz w:val="24"/>
                <w:szCs w:val="24"/>
              </w:rPr>
              <w:t>/ICC</w:t>
            </w:r>
            <w:r w:rsidR="009C7E3C" w:rsidRPr="00577CC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58" w:type="pct"/>
          </w:tcPr>
          <w:p w14:paraId="5BE07555" w14:textId="77777777" w:rsidR="00BC6DC7" w:rsidRPr="00577CCE" w:rsidRDefault="00BC6DC7" w:rsidP="007330E7">
            <w:pPr>
              <w:ind w:left="266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Sigma-Aldrich (SAB4501162)</w:t>
            </w:r>
            <w:r w:rsidR="00134A84" w:rsidRPr="00577CCE">
              <w:rPr>
                <w:rFonts w:ascii="Arial" w:hAnsi="Arial" w:cs="Arial"/>
                <w:sz w:val="24"/>
                <w:szCs w:val="24"/>
              </w:rPr>
              <w:t>, St. Louis, MO</w:t>
            </w:r>
          </w:p>
        </w:tc>
      </w:tr>
      <w:tr w:rsidR="00A47B6B" w:rsidRPr="00577CCE" w14:paraId="0C9ED538" w14:textId="77777777" w:rsidTr="00B155F7">
        <w:tc>
          <w:tcPr>
            <w:tcW w:w="1066" w:type="pct"/>
            <w:tcBorders>
              <w:bottom w:val="single" w:sz="4" w:space="0" w:color="auto"/>
            </w:tcBorders>
          </w:tcPr>
          <w:p w14:paraId="67965A02" w14:textId="77777777" w:rsidR="00A47B6B" w:rsidRPr="00577CCE" w:rsidRDefault="00134A84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β</w:t>
            </w:r>
            <w:r w:rsidR="00A47B6B" w:rsidRPr="00577CCE">
              <w:rPr>
                <w:rFonts w:ascii="Arial" w:hAnsi="Arial" w:cs="Arial"/>
                <w:sz w:val="24"/>
                <w:szCs w:val="24"/>
              </w:rPr>
              <w:t>-actin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0E07F8A3" w14:textId="77777777" w:rsidR="00A47B6B" w:rsidRPr="00577CCE" w:rsidRDefault="00A47B6B">
            <w:pPr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162" w:type="pct"/>
            <w:tcBorders>
              <w:bottom w:val="single" w:sz="4" w:space="0" w:color="auto"/>
            </w:tcBorders>
          </w:tcPr>
          <w:p w14:paraId="62DA4CFF" w14:textId="77777777" w:rsidR="00A47B6B" w:rsidRPr="00577CCE" w:rsidRDefault="009C7E3C" w:rsidP="007330E7">
            <w:pPr>
              <w:ind w:left="398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1:10</w:t>
            </w:r>
            <w:r w:rsidR="004E4067">
              <w:rPr>
                <w:rFonts w:ascii="Arial" w:hAnsi="Arial" w:cs="Arial"/>
                <w:sz w:val="24"/>
                <w:szCs w:val="24"/>
              </w:rPr>
              <w:t>,</w:t>
            </w:r>
            <w:r w:rsidR="00A47B6B" w:rsidRPr="00577CCE">
              <w:rPr>
                <w:rFonts w:ascii="Arial" w:hAnsi="Arial" w:cs="Arial"/>
                <w:sz w:val="24"/>
                <w:szCs w:val="24"/>
              </w:rPr>
              <w:t>000</w:t>
            </w:r>
            <w:r w:rsidRPr="00577CCE">
              <w:rPr>
                <w:rFonts w:ascii="Arial" w:hAnsi="Arial" w:cs="Arial"/>
                <w:sz w:val="24"/>
                <w:szCs w:val="24"/>
              </w:rPr>
              <w:t xml:space="preserve"> (WB)</w:t>
            </w:r>
          </w:p>
        </w:tc>
        <w:tc>
          <w:tcPr>
            <w:tcW w:w="2158" w:type="pct"/>
            <w:tcBorders>
              <w:bottom w:val="single" w:sz="4" w:space="0" w:color="auto"/>
            </w:tcBorders>
          </w:tcPr>
          <w:p w14:paraId="6BC8ACEC" w14:textId="77777777" w:rsidR="00A47B6B" w:rsidRPr="00577CCE" w:rsidRDefault="00AC5186" w:rsidP="007330E7">
            <w:pPr>
              <w:ind w:left="266"/>
              <w:rPr>
                <w:rFonts w:ascii="Arial" w:hAnsi="Arial" w:cs="Arial"/>
                <w:sz w:val="24"/>
                <w:szCs w:val="24"/>
              </w:rPr>
            </w:pPr>
            <w:r w:rsidRPr="00577CCE">
              <w:rPr>
                <w:rFonts w:ascii="Arial" w:hAnsi="Arial" w:cs="Arial"/>
                <w:sz w:val="24"/>
                <w:szCs w:val="24"/>
              </w:rPr>
              <w:t>Sigma-Aldrich (A5441), St. Louis, MO</w:t>
            </w:r>
          </w:p>
        </w:tc>
      </w:tr>
    </w:tbl>
    <w:p w14:paraId="2C2FCB33" w14:textId="41F6C607" w:rsidR="00253B26" w:rsidRPr="00577CCE" w:rsidRDefault="00253B26" w:rsidP="00B155F7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4"/>
        <w:gridCol w:w="2001"/>
        <w:gridCol w:w="6605"/>
      </w:tblGrid>
      <w:tr w:rsidR="00B4496B" w:rsidRPr="00577CCE" w14:paraId="27FE0707" w14:textId="77777777" w:rsidTr="00B155F7">
        <w:tc>
          <w:tcPr>
            <w:tcW w:w="1736" w:type="pct"/>
          </w:tcPr>
          <w:p w14:paraId="40934083" w14:textId="77777777" w:rsidR="00B4496B" w:rsidRPr="00B4496B" w:rsidRDefault="00B4496B" w:rsidP="00B4496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155F7">
              <w:rPr>
                <w:rFonts w:ascii="Arial" w:hAnsi="Arial" w:cs="Arial"/>
                <w:b/>
                <w:sz w:val="24"/>
                <w:szCs w:val="24"/>
              </w:rPr>
              <w:t>B</w:t>
            </w:r>
            <w:r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B155F7">
              <w:rPr>
                <w:rFonts w:ascii="Arial" w:hAnsi="Arial" w:cs="Arial"/>
                <w:b/>
                <w:sz w:val="24"/>
                <w:szCs w:val="24"/>
              </w:rPr>
              <w:t xml:space="preserve"> Secondary antibodies:</w:t>
            </w:r>
          </w:p>
        </w:tc>
        <w:tc>
          <w:tcPr>
            <w:tcW w:w="660" w:type="pct"/>
          </w:tcPr>
          <w:p w14:paraId="6C1ECB63" w14:textId="77777777" w:rsidR="00B4496B" w:rsidRPr="00577CCE" w:rsidRDefault="00B4496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604" w:type="pct"/>
          </w:tcPr>
          <w:p w14:paraId="746D8115" w14:textId="77777777" w:rsidR="00B4496B" w:rsidRPr="00577CCE" w:rsidRDefault="00B4496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53B26" w:rsidRPr="00577CCE" w14:paraId="2D73BE76" w14:textId="77777777" w:rsidTr="00B155F7">
        <w:tc>
          <w:tcPr>
            <w:tcW w:w="1736" w:type="pct"/>
            <w:tcBorders>
              <w:bottom w:val="single" w:sz="4" w:space="0" w:color="auto"/>
            </w:tcBorders>
          </w:tcPr>
          <w:p w14:paraId="57606FE2" w14:textId="77777777" w:rsidR="00253B26" w:rsidRPr="00577CCE" w:rsidRDefault="00253B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77CCE">
              <w:rPr>
                <w:rFonts w:ascii="Arial" w:hAnsi="Arial" w:cs="Arial"/>
                <w:b/>
                <w:sz w:val="24"/>
                <w:szCs w:val="24"/>
              </w:rPr>
              <w:t>Antibody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29B110DD" w14:textId="77777777" w:rsidR="00253B26" w:rsidRPr="00577CCE" w:rsidRDefault="00253B26" w:rsidP="007330E7">
            <w:pPr>
              <w:ind w:left="131"/>
              <w:rPr>
                <w:rFonts w:ascii="Arial" w:hAnsi="Arial" w:cs="Arial"/>
                <w:b/>
                <w:sz w:val="24"/>
                <w:szCs w:val="24"/>
              </w:rPr>
            </w:pPr>
            <w:r w:rsidRPr="00577CCE">
              <w:rPr>
                <w:rFonts w:ascii="Arial" w:hAnsi="Arial" w:cs="Arial"/>
                <w:b/>
                <w:sz w:val="24"/>
                <w:szCs w:val="24"/>
              </w:rPr>
              <w:t>Dilution</w:t>
            </w:r>
          </w:p>
        </w:tc>
        <w:tc>
          <w:tcPr>
            <w:tcW w:w="2604" w:type="pct"/>
            <w:tcBorders>
              <w:bottom w:val="single" w:sz="4" w:space="0" w:color="auto"/>
            </w:tcBorders>
          </w:tcPr>
          <w:p w14:paraId="08E0A702" w14:textId="29E822EF" w:rsidR="00253B26" w:rsidRPr="00577CCE" w:rsidRDefault="007330E7" w:rsidP="007330E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  <w:bookmarkStart w:id="0" w:name="_GoBack"/>
            <w:bookmarkEnd w:id="0"/>
            <w:r w:rsidR="00253B26" w:rsidRPr="00577CCE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253B26" w:rsidRPr="00577CCE" w14:paraId="4D9D35FB" w14:textId="77777777" w:rsidTr="00B155F7">
        <w:tc>
          <w:tcPr>
            <w:tcW w:w="1736" w:type="pct"/>
            <w:tcBorders>
              <w:top w:val="single" w:sz="4" w:space="0" w:color="auto"/>
            </w:tcBorders>
          </w:tcPr>
          <w:p w14:paraId="4C5E7A53" w14:textId="6894DDC9" w:rsidR="00253B26" w:rsidRPr="00563F1E" w:rsidRDefault="00253B26">
            <w:pPr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 xml:space="preserve">Biotinylated </w:t>
            </w:r>
            <w:r w:rsidR="004E4067">
              <w:rPr>
                <w:rFonts w:ascii="Arial" w:hAnsi="Arial" w:cs="Arial"/>
                <w:sz w:val="24"/>
                <w:szCs w:val="24"/>
              </w:rPr>
              <w:t>g</w:t>
            </w:r>
            <w:r w:rsidRPr="00563F1E">
              <w:rPr>
                <w:rFonts w:ascii="Arial" w:hAnsi="Arial" w:cs="Arial"/>
                <w:sz w:val="24"/>
                <w:szCs w:val="24"/>
              </w:rPr>
              <w:t xml:space="preserve">oat </w:t>
            </w:r>
            <w:r w:rsidR="00563F1E">
              <w:rPr>
                <w:rFonts w:ascii="Arial" w:hAnsi="Arial" w:cs="Arial"/>
                <w:sz w:val="24"/>
                <w:szCs w:val="24"/>
              </w:rPr>
              <w:t>anti-</w:t>
            </w:r>
            <w:r w:rsidR="004E4067">
              <w:rPr>
                <w:rFonts w:ascii="Arial" w:hAnsi="Arial" w:cs="Arial"/>
                <w:sz w:val="24"/>
                <w:szCs w:val="24"/>
              </w:rPr>
              <w:t>r</w:t>
            </w:r>
            <w:r w:rsidRPr="00563F1E">
              <w:rPr>
                <w:rFonts w:ascii="Arial" w:hAnsi="Arial" w:cs="Arial"/>
                <w:sz w:val="24"/>
                <w:szCs w:val="24"/>
              </w:rPr>
              <w:t>abbit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5F87AA9A" w14:textId="77777777" w:rsidR="00253B26" w:rsidRPr="00563F1E" w:rsidRDefault="00253B26" w:rsidP="007330E7">
            <w:pPr>
              <w:ind w:left="131"/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>1:600</w:t>
            </w:r>
            <w:r w:rsidR="00090D0F" w:rsidRPr="00563F1E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85EFF" w:rsidRPr="00563F1E">
              <w:rPr>
                <w:rFonts w:ascii="Arial" w:hAnsi="Arial" w:cs="Arial"/>
                <w:sz w:val="24"/>
                <w:szCs w:val="24"/>
              </w:rPr>
              <w:t>IHC)</w:t>
            </w:r>
          </w:p>
        </w:tc>
        <w:tc>
          <w:tcPr>
            <w:tcW w:w="2604" w:type="pct"/>
            <w:tcBorders>
              <w:top w:val="single" w:sz="4" w:space="0" w:color="auto"/>
            </w:tcBorders>
          </w:tcPr>
          <w:p w14:paraId="72A8B7B9" w14:textId="2851BA4E" w:rsidR="00253B26" w:rsidRPr="00563F1E" w:rsidRDefault="007330E7" w:rsidP="007330E7">
            <w:pPr>
              <w:ind w:right="-19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253B26" w:rsidRPr="00563F1E">
              <w:rPr>
                <w:rFonts w:ascii="Arial" w:hAnsi="Arial" w:cs="Arial"/>
                <w:sz w:val="24"/>
                <w:szCs w:val="24"/>
              </w:rPr>
              <w:t>Vector Lab</w:t>
            </w:r>
            <w:r w:rsidR="00927288" w:rsidRPr="00563F1E">
              <w:rPr>
                <w:rFonts w:ascii="Arial" w:hAnsi="Arial" w:cs="Arial"/>
                <w:sz w:val="24"/>
                <w:szCs w:val="24"/>
              </w:rPr>
              <w:t>oratorie</w:t>
            </w:r>
            <w:r w:rsidR="00253B26" w:rsidRPr="00563F1E">
              <w:rPr>
                <w:rFonts w:ascii="Arial" w:hAnsi="Arial" w:cs="Arial"/>
                <w:sz w:val="24"/>
                <w:szCs w:val="24"/>
              </w:rPr>
              <w:t>s (BA-1000)</w:t>
            </w:r>
            <w:r w:rsidR="00927288" w:rsidRPr="00563F1E">
              <w:rPr>
                <w:rFonts w:ascii="Arial" w:hAnsi="Arial" w:cs="Arial"/>
                <w:sz w:val="24"/>
                <w:szCs w:val="24"/>
              </w:rPr>
              <w:t>, Burlingame, CA</w:t>
            </w:r>
          </w:p>
        </w:tc>
      </w:tr>
      <w:tr w:rsidR="00DF1899" w:rsidRPr="00577CCE" w14:paraId="6294022B" w14:textId="77777777" w:rsidTr="00B155F7">
        <w:tc>
          <w:tcPr>
            <w:tcW w:w="1736" w:type="pct"/>
          </w:tcPr>
          <w:p w14:paraId="232CCF1A" w14:textId="745F2EB2" w:rsidR="00DF1899" w:rsidRPr="00563F1E" w:rsidRDefault="00DF1899">
            <w:pPr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 xml:space="preserve">Biotinylated </w:t>
            </w:r>
            <w:r w:rsidR="004E4067">
              <w:rPr>
                <w:rFonts w:ascii="Arial" w:hAnsi="Arial" w:cs="Arial"/>
                <w:sz w:val="24"/>
                <w:szCs w:val="24"/>
              </w:rPr>
              <w:t>g</w:t>
            </w:r>
            <w:r w:rsidRPr="00563F1E">
              <w:rPr>
                <w:rFonts w:ascii="Arial" w:hAnsi="Arial" w:cs="Arial"/>
                <w:sz w:val="24"/>
                <w:szCs w:val="24"/>
              </w:rPr>
              <w:t xml:space="preserve">oat </w:t>
            </w:r>
            <w:r w:rsidR="00563F1E">
              <w:rPr>
                <w:rFonts w:ascii="Arial" w:hAnsi="Arial" w:cs="Arial"/>
                <w:sz w:val="24"/>
                <w:szCs w:val="24"/>
              </w:rPr>
              <w:t>anti-</w:t>
            </w:r>
            <w:r w:rsidR="004E4067">
              <w:rPr>
                <w:rFonts w:ascii="Arial" w:hAnsi="Arial" w:cs="Arial"/>
                <w:sz w:val="24"/>
                <w:szCs w:val="24"/>
              </w:rPr>
              <w:t>m</w:t>
            </w:r>
            <w:r w:rsidRPr="00563F1E">
              <w:rPr>
                <w:rFonts w:ascii="Arial" w:hAnsi="Arial" w:cs="Arial"/>
                <w:sz w:val="24"/>
                <w:szCs w:val="24"/>
              </w:rPr>
              <w:t>ouse</w:t>
            </w:r>
          </w:p>
        </w:tc>
        <w:tc>
          <w:tcPr>
            <w:tcW w:w="660" w:type="pct"/>
          </w:tcPr>
          <w:p w14:paraId="0911E806" w14:textId="77777777" w:rsidR="00DF1899" w:rsidRPr="00563F1E" w:rsidRDefault="00DF1899" w:rsidP="007330E7">
            <w:pPr>
              <w:ind w:left="131"/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>1:600</w:t>
            </w:r>
            <w:r w:rsidR="00285EFF" w:rsidRPr="00563F1E">
              <w:rPr>
                <w:rFonts w:ascii="Arial" w:hAnsi="Arial" w:cs="Arial"/>
                <w:sz w:val="24"/>
                <w:szCs w:val="24"/>
              </w:rPr>
              <w:t xml:space="preserve"> (IHC)</w:t>
            </w:r>
          </w:p>
        </w:tc>
        <w:tc>
          <w:tcPr>
            <w:tcW w:w="2604" w:type="pct"/>
          </w:tcPr>
          <w:p w14:paraId="0EFEDDEA" w14:textId="77777777" w:rsidR="00DF1899" w:rsidRPr="00563F1E" w:rsidRDefault="00EE5B77" w:rsidP="007330E7">
            <w:pPr>
              <w:ind w:left="197" w:right="-198"/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>Vector Laboratories (BA-9200), Burlingame, CA</w:t>
            </w:r>
          </w:p>
        </w:tc>
      </w:tr>
      <w:tr w:rsidR="00253B26" w:rsidRPr="00577CCE" w14:paraId="51412C4A" w14:textId="77777777" w:rsidTr="00B155F7">
        <w:tc>
          <w:tcPr>
            <w:tcW w:w="1736" w:type="pct"/>
          </w:tcPr>
          <w:p w14:paraId="6324133F" w14:textId="407D7C64" w:rsidR="00253B26" w:rsidRPr="00563F1E" w:rsidRDefault="00253B26">
            <w:pPr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 xml:space="preserve">FITC </w:t>
            </w:r>
            <w:r w:rsidR="004E4067">
              <w:rPr>
                <w:rFonts w:ascii="Arial" w:hAnsi="Arial" w:cs="Arial"/>
                <w:sz w:val="24"/>
                <w:szCs w:val="24"/>
              </w:rPr>
              <w:t>d</w:t>
            </w:r>
            <w:r w:rsidRPr="00563F1E">
              <w:rPr>
                <w:rFonts w:ascii="Arial" w:hAnsi="Arial" w:cs="Arial"/>
                <w:sz w:val="24"/>
                <w:szCs w:val="24"/>
              </w:rPr>
              <w:t xml:space="preserve">onkey </w:t>
            </w:r>
            <w:r w:rsidR="00563F1E">
              <w:rPr>
                <w:rFonts w:ascii="Arial" w:hAnsi="Arial" w:cs="Arial"/>
                <w:sz w:val="24"/>
                <w:szCs w:val="24"/>
              </w:rPr>
              <w:t>anti-</w:t>
            </w:r>
            <w:r w:rsidR="00B4496B">
              <w:rPr>
                <w:rFonts w:ascii="Arial" w:hAnsi="Arial" w:cs="Arial"/>
                <w:sz w:val="24"/>
                <w:szCs w:val="24"/>
              </w:rPr>
              <w:t>r</w:t>
            </w:r>
            <w:r w:rsidRPr="00563F1E">
              <w:rPr>
                <w:rFonts w:ascii="Arial" w:hAnsi="Arial" w:cs="Arial"/>
                <w:sz w:val="24"/>
                <w:szCs w:val="24"/>
              </w:rPr>
              <w:t>abbit</w:t>
            </w:r>
          </w:p>
        </w:tc>
        <w:tc>
          <w:tcPr>
            <w:tcW w:w="660" w:type="pct"/>
          </w:tcPr>
          <w:p w14:paraId="7A0339BD" w14:textId="172189F7" w:rsidR="00253B26" w:rsidRPr="00563F1E" w:rsidRDefault="00253B26" w:rsidP="007330E7">
            <w:pPr>
              <w:ind w:left="131" w:right="-118"/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>1:600</w:t>
            </w:r>
            <w:r w:rsidR="00285EFF" w:rsidRPr="00563F1E">
              <w:rPr>
                <w:rFonts w:ascii="Arial" w:hAnsi="Arial" w:cs="Arial"/>
                <w:sz w:val="24"/>
                <w:szCs w:val="24"/>
              </w:rPr>
              <w:t>(IHC</w:t>
            </w:r>
            <w:r w:rsidR="007330E7">
              <w:rPr>
                <w:rFonts w:ascii="Arial" w:hAnsi="Arial" w:cs="Arial"/>
                <w:sz w:val="24"/>
                <w:szCs w:val="24"/>
              </w:rPr>
              <w:t>/ICC</w:t>
            </w:r>
            <w:r w:rsidR="00285EFF" w:rsidRPr="00563F1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04" w:type="pct"/>
          </w:tcPr>
          <w:p w14:paraId="68CB1067" w14:textId="77777777" w:rsidR="00253B26" w:rsidRPr="00563F1E" w:rsidRDefault="00253B26" w:rsidP="007330E7">
            <w:pPr>
              <w:ind w:left="197" w:right="-198"/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 xml:space="preserve">Jackson </w:t>
            </w:r>
            <w:proofErr w:type="spellStart"/>
            <w:r w:rsidRPr="00563F1E">
              <w:rPr>
                <w:rFonts w:ascii="Arial" w:hAnsi="Arial" w:cs="Arial"/>
                <w:sz w:val="24"/>
                <w:szCs w:val="24"/>
              </w:rPr>
              <w:t>Immunoresearch</w:t>
            </w:r>
            <w:proofErr w:type="spellEnd"/>
            <w:r w:rsidRPr="00563F1E">
              <w:rPr>
                <w:rFonts w:ascii="Arial" w:hAnsi="Arial" w:cs="Arial"/>
                <w:sz w:val="24"/>
                <w:szCs w:val="24"/>
              </w:rPr>
              <w:t xml:space="preserve"> (711-C95-152)</w:t>
            </w:r>
            <w:r w:rsidR="00927288" w:rsidRPr="00563F1E">
              <w:rPr>
                <w:rFonts w:ascii="Arial" w:hAnsi="Arial" w:cs="Arial"/>
                <w:sz w:val="24"/>
                <w:szCs w:val="24"/>
              </w:rPr>
              <w:t>, West Grove, PA</w:t>
            </w:r>
          </w:p>
        </w:tc>
      </w:tr>
      <w:tr w:rsidR="00253B26" w:rsidRPr="00577CCE" w14:paraId="34792B4E" w14:textId="77777777" w:rsidTr="00B155F7">
        <w:tc>
          <w:tcPr>
            <w:tcW w:w="1736" w:type="pct"/>
          </w:tcPr>
          <w:p w14:paraId="4C4CE9CD" w14:textId="5DEF75BE" w:rsidR="00253B26" w:rsidRPr="00563F1E" w:rsidRDefault="00563F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ITC </w:t>
            </w:r>
            <w:r w:rsidR="004E4067">
              <w:rPr>
                <w:rFonts w:ascii="Arial" w:hAnsi="Arial" w:cs="Arial"/>
                <w:sz w:val="24"/>
                <w:szCs w:val="24"/>
              </w:rPr>
              <w:t>d</w:t>
            </w:r>
            <w:r>
              <w:rPr>
                <w:rFonts w:ascii="Arial" w:hAnsi="Arial" w:cs="Arial"/>
                <w:sz w:val="24"/>
                <w:szCs w:val="24"/>
              </w:rPr>
              <w:t>onkey anti-</w:t>
            </w:r>
            <w:r w:rsidR="00B4496B">
              <w:rPr>
                <w:rFonts w:ascii="Arial" w:hAnsi="Arial" w:cs="Arial"/>
                <w:sz w:val="24"/>
                <w:szCs w:val="24"/>
              </w:rPr>
              <w:t>m</w:t>
            </w:r>
            <w:r w:rsidR="00253B26" w:rsidRPr="00563F1E">
              <w:rPr>
                <w:rFonts w:ascii="Arial" w:hAnsi="Arial" w:cs="Arial"/>
                <w:sz w:val="24"/>
                <w:szCs w:val="24"/>
              </w:rPr>
              <w:t>ouse</w:t>
            </w:r>
          </w:p>
        </w:tc>
        <w:tc>
          <w:tcPr>
            <w:tcW w:w="660" w:type="pct"/>
          </w:tcPr>
          <w:p w14:paraId="3DB22BEC" w14:textId="20570751" w:rsidR="00253B26" w:rsidRPr="00563F1E" w:rsidRDefault="00253B26" w:rsidP="007330E7">
            <w:pPr>
              <w:ind w:left="131"/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>1:600</w:t>
            </w:r>
            <w:r w:rsidR="00285EFF" w:rsidRPr="00563F1E">
              <w:rPr>
                <w:rFonts w:ascii="Arial" w:hAnsi="Arial" w:cs="Arial"/>
                <w:sz w:val="24"/>
                <w:szCs w:val="24"/>
              </w:rPr>
              <w:t>(IHC</w:t>
            </w:r>
            <w:r w:rsidR="007330E7">
              <w:rPr>
                <w:rFonts w:ascii="Arial" w:hAnsi="Arial" w:cs="Arial"/>
                <w:sz w:val="24"/>
                <w:szCs w:val="24"/>
              </w:rPr>
              <w:t>/ICC</w:t>
            </w:r>
            <w:r w:rsidR="00285EFF" w:rsidRPr="00563F1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04" w:type="pct"/>
          </w:tcPr>
          <w:p w14:paraId="774BDD64" w14:textId="77777777" w:rsidR="00253B26" w:rsidRPr="00563F1E" w:rsidRDefault="00253B26" w:rsidP="007330E7">
            <w:pPr>
              <w:ind w:left="197" w:right="-198"/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 xml:space="preserve">Jackson </w:t>
            </w:r>
            <w:proofErr w:type="spellStart"/>
            <w:r w:rsidRPr="00563F1E">
              <w:rPr>
                <w:rFonts w:ascii="Arial" w:hAnsi="Arial" w:cs="Arial"/>
                <w:sz w:val="24"/>
                <w:szCs w:val="24"/>
              </w:rPr>
              <w:t>Immunoresearch</w:t>
            </w:r>
            <w:proofErr w:type="spellEnd"/>
            <w:r w:rsidRPr="00563F1E">
              <w:rPr>
                <w:rFonts w:ascii="Arial" w:hAnsi="Arial" w:cs="Arial"/>
                <w:sz w:val="24"/>
                <w:szCs w:val="24"/>
              </w:rPr>
              <w:t xml:space="preserve"> (715-095-150)</w:t>
            </w:r>
            <w:r w:rsidR="00927288" w:rsidRPr="00563F1E">
              <w:rPr>
                <w:rFonts w:ascii="Arial" w:hAnsi="Arial" w:cs="Arial"/>
                <w:sz w:val="24"/>
                <w:szCs w:val="24"/>
              </w:rPr>
              <w:t>, West Grove, PA</w:t>
            </w:r>
          </w:p>
        </w:tc>
      </w:tr>
      <w:tr w:rsidR="00253B26" w:rsidRPr="00577CCE" w14:paraId="6AB5A7C8" w14:textId="77777777" w:rsidTr="00B155F7">
        <w:tc>
          <w:tcPr>
            <w:tcW w:w="1736" w:type="pct"/>
          </w:tcPr>
          <w:p w14:paraId="277F316B" w14:textId="74B4696E" w:rsidR="00253B26" w:rsidRPr="00563F1E" w:rsidRDefault="00253B26">
            <w:pPr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 xml:space="preserve">Alexa 594 </w:t>
            </w:r>
            <w:r w:rsidR="004E4067">
              <w:rPr>
                <w:rFonts w:ascii="Arial" w:hAnsi="Arial" w:cs="Arial"/>
                <w:sz w:val="24"/>
                <w:szCs w:val="24"/>
              </w:rPr>
              <w:t>d</w:t>
            </w:r>
            <w:r w:rsidRPr="00563F1E">
              <w:rPr>
                <w:rFonts w:ascii="Arial" w:hAnsi="Arial" w:cs="Arial"/>
                <w:sz w:val="24"/>
                <w:szCs w:val="24"/>
              </w:rPr>
              <w:t xml:space="preserve">onkey α </w:t>
            </w:r>
            <w:r w:rsidR="004E4067">
              <w:rPr>
                <w:rFonts w:ascii="Arial" w:hAnsi="Arial" w:cs="Arial"/>
                <w:sz w:val="24"/>
                <w:szCs w:val="24"/>
              </w:rPr>
              <w:t>r</w:t>
            </w:r>
            <w:r w:rsidRPr="00563F1E">
              <w:rPr>
                <w:rFonts w:ascii="Arial" w:hAnsi="Arial" w:cs="Arial"/>
                <w:sz w:val="24"/>
                <w:szCs w:val="24"/>
              </w:rPr>
              <w:t>abbit</w:t>
            </w:r>
          </w:p>
        </w:tc>
        <w:tc>
          <w:tcPr>
            <w:tcW w:w="660" w:type="pct"/>
          </w:tcPr>
          <w:p w14:paraId="5597A6CB" w14:textId="45C06D84" w:rsidR="00253B26" w:rsidRPr="00563F1E" w:rsidRDefault="00253B26" w:rsidP="007330E7">
            <w:pPr>
              <w:ind w:left="131"/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>1:600</w:t>
            </w:r>
            <w:r w:rsidR="00285EFF" w:rsidRPr="00563F1E">
              <w:rPr>
                <w:rFonts w:ascii="Arial" w:hAnsi="Arial" w:cs="Arial"/>
                <w:sz w:val="24"/>
                <w:szCs w:val="24"/>
              </w:rPr>
              <w:t>(IHC</w:t>
            </w:r>
            <w:r w:rsidR="007330E7">
              <w:rPr>
                <w:rFonts w:ascii="Arial" w:hAnsi="Arial" w:cs="Arial"/>
                <w:sz w:val="24"/>
                <w:szCs w:val="24"/>
              </w:rPr>
              <w:t>/ICC</w:t>
            </w:r>
            <w:r w:rsidR="00285EFF" w:rsidRPr="00563F1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04" w:type="pct"/>
          </w:tcPr>
          <w:p w14:paraId="35E69A2E" w14:textId="77777777" w:rsidR="00253B26" w:rsidRPr="00563F1E" w:rsidRDefault="00253B26" w:rsidP="007330E7">
            <w:pPr>
              <w:ind w:left="197" w:right="-198"/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 xml:space="preserve">Jackson </w:t>
            </w:r>
            <w:proofErr w:type="spellStart"/>
            <w:r w:rsidRPr="00563F1E">
              <w:rPr>
                <w:rFonts w:ascii="Arial" w:hAnsi="Arial" w:cs="Arial"/>
                <w:sz w:val="24"/>
                <w:szCs w:val="24"/>
              </w:rPr>
              <w:t>Immunoresearch</w:t>
            </w:r>
            <w:proofErr w:type="spellEnd"/>
            <w:r w:rsidRPr="00563F1E">
              <w:rPr>
                <w:rFonts w:ascii="Arial" w:hAnsi="Arial" w:cs="Arial"/>
                <w:sz w:val="24"/>
                <w:szCs w:val="24"/>
              </w:rPr>
              <w:t xml:space="preserve"> (711-585-152)</w:t>
            </w:r>
            <w:r w:rsidR="00927288" w:rsidRPr="00563F1E">
              <w:rPr>
                <w:rFonts w:ascii="Arial" w:hAnsi="Arial" w:cs="Arial"/>
                <w:sz w:val="24"/>
                <w:szCs w:val="24"/>
              </w:rPr>
              <w:t>, West Grove, PA</w:t>
            </w:r>
          </w:p>
        </w:tc>
      </w:tr>
      <w:tr w:rsidR="00253B26" w:rsidRPr="00577CCE" w14:paraId="614FBEA3" w14:textId="77777777" w:rsidTr="00B155F7">
        <w:tc>
          <w:tcPr>
            <w:tcW w:w="1736" w:type="pct"/>
          </w:tcPr>
          <w:p w14:paraId="55F29206" w14:textId="005F4E5F" w:rsidR="00253B26" w:rsidRPr="00563F1E" w:rsidRDefault="00253B26">
            <w:pPr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 xml:space="preserve">Alexa 594 </w:t>
            </w:r>
            <w:r w:rsidR="004E4067">
              <w:rPr>
                <w:rFonts w:ascii="Arial" w:hAnsi="Arial" w:cs="Arial"/>
                <w:sz w:val="24"/>
                <w:szCs w:val="24"/>
              </w:rPr>
              <w:t>d</w:t>
            </w:r>
            <w:r w:rsidRPr="00563F1E">
              <w:rPr>
                <w:rFonts w:ascii="Arial" w:hAnsi="Arial" w:cs="Arial"/>
                <w:sz w:val="24"/>
                <w:szCs w:val="24"/>
              </w:rPr>
              <w:t xml:space="preserve">onkey α </w:t>
            </w:r>
            <w:r w:rsidR="004E4067">
              <w:rPr>
                <w:rFonts w:ascii="Arial" w:hAnsi="Arial" w:cs="Arial"/>
                <w:sz w:val="24"/>
                <w:szCs w:val="24"/>
              </w:rPr>
              <w:t>m</w:t>
            </w:r>
            <w:r w:rsidRPr="00563F1E">
              <w:rPr>
                <w:rFonts w:ascii="Arial" w:hAnsi="Arial" w:cs="Arial"/>
                <w:sz w:val="24"/>
                <w:szCs w:val="24"/>
              </w:rPr>
              <w:t>ouse</w:t>
            </w:r>
          </w:p>
        </w:tc>
        <w:tc>
          <w:tcPr>
            <w:tcW w:w="660" w:type="pct"/>
          </w:tcPr>
          <w:p w14:paraId="55D8DF5F" w14:textId="0236388C" w:rsidR="00253B26" w:rsidRPr="00563F1E" w:rsidRDefault="00253B26" w:rsidP="007330E7">
            <w:pPr>
              <w:ind w:left="131"/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>1:600</w:t>
            </w:r>
            <w:r w:rsidR="00285EFF" w:rsidRPr="00563F1E">
              <w:rPr>
                <w:rFonts w:ascii="Arial" w:hAnsi="Arial" w:cs="Arial"/>
                <w:sz w:val="24"/>
                <w:szCs w:val="24"/>
              </w:rPr>
              <w:t>(IHC</w:t>
            </w:r>
            <w:r w:rsidR="007330E7">
              <w:rPr>
                <w:rFonts w:ascii="Arial" w:hAnsi="Arial" w:cs="Arial"/>
                <w:sz w:val="24"/>
                <w:szCs w:val="24"/>
              </w:rPr>
              <w:t>/ICC</w:t>
            </w:r>
            <w:r w:rsidR="00285EFF" w:rsidRPr="00563F1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04" w:type="pct"/>
          </w:tcPr>
          <w:p w14:paraId="7BFE2EA1" w14:textId="77777777" w:rsidR="00253B26" w:rsidRPr="00563F1E" w:rsidRDefault="00253B26" w:rsidP="007330E7">
            <w:pPr>
              <w:ind w:left="197" w:right="-198"/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 xml:space="preserve">Jackson </w:t>
            </w:r>
            <w:proofErr w:type="spellStart"/>
            <w:r w:rsidRPr="00563F1E">
              <w:rPr>
                <w:rFonts w:ascii="Arial" w:hAnsi="Arial" w:cs="Arial"/>
                <w:sz w:val="24"/>
                <w:szCs w:val="24"/>
              </w:rPr>
              <w:t>Immunoresearch</w:t>
            </w:r>
            <w:proofErr w:type="spellEnd"/>
            <w:r w:rsidRPr="00563F1E">
              <w:rPr>
                <w:rFonts w:ascii="Arial" w:hAnsi="Arial" w:cs="Arial"/>
                <w:sz w:val="24"/>
                <w:szCs w:val="24"/>
              </w:rPr>
              <w:t xml:space="preserve"> (715-585-150)</w:t>
            </w:r>
            <w:r w:rsidR="00927288" w:rsidRPr="00563F1E">
              <w:rPr>
                <w:rFonts w:ascii="Arial" w:hAnsi="Arial" w:cs="Arial"/>
                <w:sz w:val="24"/>
                <w:szCs w:val="24"/>
              </w:rPr>
              <w:t>, West Grove, PA</w:t>
            </w:r>
          </w:p>
        </w:tc>
      </w:tr>
      <w:tr w:rsidR="00563F1E" w:rsidRPr="00577CCE" w14:paraId="2F6E5F29" w14:textId="77777777" w:rsidTr="00B155F7">
        <w:tc>
          <w:tcPr>
            <w:tcW w:w="1736" w:type="pct"/>
          </w:tcPr>
          <w:p w14:paraId="4B515FA3" w14:textId="61EC723E" w:rsidR="00563F1E" w:rsidRPr="00563F1E" w:rsidRDefault="00563F1E" w:rsidP="007330E7">
            <w:pPr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 xml:space="preserve">Goat anti-rabbit </w:t>
            </w:r>
            <w:r w:rsidR="00B4496B">
              <w:rPr>
                <w:rFonts w:ascii="Arial" w:hAnsi="Arial" w:cs="Arial"/>
                <w:sz w:val="24"/>
                <w:szCs w:val="24"/>
              </w:rPr>
              <w:t>i</w:t>
            </w:r>
            <w:r w:rsidRPr="00563F1E">
              <w:rPr>
                <w:rFonts w:ascii="Arial" w:hAnsi="Arial" w:cs="Arial"/>
                <w:sz w:val="24"/>
                <w:szCs w:val="24"/>
              </w:rPr>
              <w:t>mmunoglobulins</w:t>
            </w:r>
            <w:r w:rsidR="007330E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63F1E">
              <w:rPr>
                <w:rFonts w:ascii="Arial" w:hAnsi="Arial" w:cs="Arial"/>
                <w:sz w:val="24"/>
                <w:szCs w:val="24"/>
              </w:rPr>
              <w:t>HRP</w:t>
            </w:r>
          </w:p>
        </w:tc>
        <w:tc>
          <w:tcPr>
            <w:tcW w:w="660" w:type="pct"/>
          </w:tcPr>
          <w:p w14:paraId="0BCEC3B0" w14:textId="77777777" w:rsidR="00563F1E" w:rsidRPr="00563F1E" w:rsidRDefault="00563F1E" w:rsidP="007330E7">
            <w:pPr>
              <w:ind w:left="131"/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>1:2</w:t>
            </w:r>
            <w:r w:rsidR="004E4067">
              <w:rPr>
                <w:rFonts w:ascii="Arial" w:hAnsi="Arial" w:cs="Arial"/>
                <w:sz w:val="24"/>
                <w:szCs w:val="24"/>
              </w:rPr>
              <w:t>,</w:t>
            </w:r>
            <w:r w:rsidRPr="00563F1E">
              <w:rPr>
                <w:rFonts w:ascii="Arial" w:hAnsi="Arial" w:cs="Arial"/>
                <w:sz w:val="24"/>
                <w:szCs w:val="24"/>
              </w:rPr>
              <w:t>000</w:t>
            </w:r>
            <w:r>
              <w:rPr>
                <w:rFonts w:ascii="Arial" w:hAnsi="Arial" w:cs="Arial"/>
                <w:sz w:val="24"/>
                <w:szCs w:val="24"/>
              </w:rPr>
              <w:t xml:space="preserve"> (WB)</w:t>
            </w:r>
          </w:p>
        </w:tc>
        <w:tc>
          <w:tcPr>
            <w:tcW w:w="2604" w:type="pct"/>
          </w:tcPr>
          <w:p w14:paraId="1635F7C1" w14:textId="77777777" w:rsidR="00563F1E" w:rsidRPr="00563F1E" w:rsidRDefault="00563F1E" w:rsidP="007330E7">
            <w:pPr>
              <w:ind w:left="197" w:right="-198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3F1E">
              <w:rPr>
                <w:rFonts w:ascii="Arial" w:hAnsi="Arial" w:cs="Arial"/>
                <w:sz w:val="24"/>
                <w:szCs w:val="24"/>
              </w:rPr>
              <w:t>Dako</w:t>
            </w:r>
            <w:proofErr w:type="spellEnd"/>
            <w:r w:rsidRPr="00563F1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563F1E">
              <w:rPr>
                <w:rFonts w:ascii="Arial" w:hAnsi="Arial" w:cs="Arial"/>
                <w:sz w:val="24"/>
                <w:szCs w:val="24"/>
              </w:rPr>
              <w:t>Carpinteria</w:t>
            </w:r>
            <w:proofErr w:type="spellEnd"/>
            <w:r w:rsidRPr="00563F1E">
              <w:rPr>
                <w:rFonts w:ascii="Arial" w:hAnsi="Arial" w:cs="Arial"/>
                <w:sz w:val="24"/>
                <w:szCs w:val="24"/>
              </w:rPr>
              <w:t>, CA</w:t>
            </w:r>
          </w:p>
        </w:tc>
      </w:tr>
      <w:tr w:rsidR="00563F1E" w:rsidRPr="00577CCE" w14:paraId="1A92567D" w14:textId="77777777" w:rsidTr="00B155F7">
        <w:tc>
          <w:tcPr>
            <w:tcW w:w="1736" w:type="pct"/>
            <w:tcBorders>
              <w:bottom w:val="single" w:sz="4" w:space="0" w:color="auto"/>
            </w:tcBorders>
          </w:tcPr>
          <w:p w14:paraId="38457CA4" w14:textId="6E6F109F" w:rsidR="00563F1E" w:rsidRPr="00563F1E" w:rsidRDefault="00563F1E" w:rsidP="007330E7">
            <w:pPr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 xml:space="preserve">Goat anti-mouse </w:t>
            </w:r>
            <w:r w:rsidR="00B4496B">
              <w:rPr>
                <w:rFonts w:ascii="Arial" w:hAnsi="Arial" w:cs="Arial"/>
                <w:sz w:val="24"/>
                <w:szCs w:val="24"/>
              </w:rPr>
              <w:t>i</w:t>
            </w:r>
            <w:r w:rsidRPr="00563F1E">
              <w:rPr>
                <w:rFonts w:ascii="Arial" w:hAnsi="Arial" w:cs="Arial"/>
                <w:sz w:val="24"/>
                <w:szCs w:val="24"/>
              </w:rPr>
              <w:t>mmunoglobulins</w:t>
            </w:r>
            <w:r w:rsidR="007330E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63F1E">
              <w:rPr>
                <w:rFonts w:ascii="Arial" w:hAnsi="Arial" w:cs="Arial"/>
                <w:sz w:val="24"/>
                <w:szCs w:val="24"/>
              </w:rPr>
              <w:t>HRP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5CCB63C3" w14:textId="77777777" w:rsidR="00563F1E" w:rsidRPr="00563F1E" w:rsidRDefault="00563F1E" w:rsidP="007330E7">
            <w:pPr>
              <w:ind w:left="131"/>
              <w:rPr>
                <w:rFonts w:ascii="Arial" w:hAnsi="Arial" w:cs="Arial"/>
                <w:sz w:val="24"/>
                <w:szCs w:val="24"/>
              </w:rPr>
            </w:pPr>
            <w:r w:rsidRPr="00563F1E">
              <w:rPr>
                <w:rFonts w:ascii="Arial" w:hAnsi="Arial" w:cs="Arial"/>
                <w:sz w:val="24"/>
                <w:szCs w:val="24"/>
              </w:rPr>
              <w:t>1:2</w:t>
            </w:r>
            <w:r w:rsidR="004E4067">
              <w:rPr>
                <w:rFonts w:ascii="Arial" w:hAnsi="Arial" w:cs="Arial"/>
                <w:sz w:val="24"/>
                <w:szCs w:val="24"/>
              </w:rPr>
              <w:t>,</w:t>
            </w:r>
            <w:r w:rsidRPr="00563F1E">
              <w:rPr>
                <w:rFonts w:ascii="Arial" w:hAnsi="Arial" w:cs="Arial"/>
                <w:sz w:val="24"/>
                <w:szCs w:val="24"/>
              </w:rPr>
              <w:t>000</w:t>
            </w:r>
            <w:r>
              <w:rPr>
                <w:rFonts w:ascii="Arial" w:hAnsi="Arial" w:cs="Arial"/>
                <w:sz w:val="24"/>
                <w:szCs w:val="24"/>
              </w:rPr>
              <w:t xml:space="preserve"> (WB)</w:t>
            </w:r>
          </w:p>
        </w:tc>
        <w:tc>
          <w:tcPr>
            <w:tcW w:w="2604" w:type="pct"/>
            <w:tcBorders>
              <w:bottom w:val="single" w:sz="4" w:space="0" w:color="auto"/>
            </w:tcBorders>
          </w:tcPr>
          <w:p w14:paraId="01BF14EC" w14:textId="62650BEA" w:rsidR="00563F1E" w:rsidRPr="00563F1E" w:rsidRDefault="007330E7" w:rsidP="007330E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proofErr w:type="spellStart"/>
            <w:r w:rsidR="00563F1E" w:rsidRPr="00563F1E">
              <w:rPr>
                <w:rFonts w:ascii="Arial" w:hAnsi="Arial" w:cs="Arial"/>
                <w:sz w:val="24"/>
                <w:szCs w:val="24"/>
              </w:rPr>
              <w:t>Dako</w:t>
            </w:r>
            <w:proofErr w:type="spellEnd"/>
            <w:r w:rsidR="00563F1E" w:rsidRPr="00563F1E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="00563F1E" w:rsidRPr="00563F1E">
              <w:rPr>
                <w:rFonts w:ascii="Arial" w:hAnsi="Arial" w:cs="Arial"/>
                <w:sz w:val="24"/>
                <w:szCs w:val="24"/>
              </w:rPr>
              <w:t>Carpinteria</w:t>
            </w:r>
            <w:proofErr w:type="spellEnd"/>
            <w:r w:rsidR="00563F1E" w:rsidRPr="00563F1E">
              <w:rPr>
                <w:rFonts w:ascii="Arial" w:hAnsi="Arial" w:cs="Arial"/>
                <w:sz w:val="24"/>
                <w:szCs w:val="24"/>
              </w:rPr>
              <w:t>, CA</w:t>
            </w:r>
          </w:p>
        </w:tc>
      </w:tr>
    </w:tbl>
    <w:p w14:paraId="7B0CA817" w14:textId="77777777" w:rsidR="004E4067" w:rsidRDefault="004E4067" w:rsidP="00B155F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F99716B" w14:textId="7F40FFCC" w:rsidR="00253B26" w:rsidRDefault="00430D68" w:rsidP="00B155F7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bbreviations: </w:t>
      </w:r>
      <w:r w:rsidR="00BD4885">
        <w:rPr>
          <w:rFonts w:ascii="Arial" w:hAnsi="Arial" w:cs="Arial"/>
          <w:sz w:val="24"/>
          <w:szCs w:val="24"/>
        </w:rPr>
        <w:t>HIF-1α, hypoxia-inducing factor-1α; GFAP, g</w:t>
      </w:r>
      <w:r w:rsidR="00BD4885" w:rsidRPr="00BD4885">
        <w:rPr>
          <w:rFonts w:ascii="Arial" w:hAnsi="Arial" w:cs="Arial"/>
          <w:sz w:val="24"/>
          <w:szCs w:val="24"/>
        </w:rPr>
        <w:t>lial fibrillary acidic protein</w:t>
      </w:r>
      <w:r w:rsidR="00BD4885">
        <w:rPr>
          <w:rFonts w:ascii="Arial" w:hAnsi="Arial" w:cs="Arial"/>
          <w:sz w:val="24"/>
          <w:szCs w:val="24"/>
        </w:rPr>
        <w:t xml:space="preserve">; </w:t>
      </w:r>
      <w:r w:rsidR="004E4067">
        <w:rPr>
          <w:rFonts w:ascii="Arial" w:hAnsi="Arial" w:cs="Arial"/>
          <w:sz w:val="24"/>
          <w:szCs w:val="24"/>
        </w:rPr>
        <w:t xml:space="preserve">HRP, horseradish peroxidase; </w:t>
      </w:r>
      <w:r w:rsidR="00B4496B">
        <w:rPr>
          <w:rFonts w:ascii="Arial" w:hAnsi="Arial" w:cs="Arial"/>
          <w:sz w:val="24"/>
          <w:szCs w:val="24"/>
        </w:rPr>
        <w:t xml:space="preserve">IHC, immunohistochemistry; </w:t>
      </w:r>
      <w:r w:rsidR="001A619D">
        <w:rPr>
          <w:rFonts w:ascii="Arial" w:hAnsi="Arial" w:cs="Arial"/>
          <w:sz w:val="24"/>
          <w:szCs w:val="24"/>
        </w:rPr>
        <w:t xml:space="preserve">ICC, immunocytochemistry; </w:t>
      </w:r>
      <w:proofErr w:type="spellStart"/>
      <w:r w:rsidR="00BD4885">
        <w:rPr>
          <w:rFonts w:ascii="Arial" w:hAnsi="Arial" w:cs="Arial"/>
          <w:sz w:val="24"/>
          <w:szCs w:val="24"/>
        </w:rPr>
        <w:t>NeuN</w:t>
      </w:r>
      <w:proofErr w:type="spellEnd"/>
      <w:r w:rsidR="00BD4885">
        <w:rPr>
          <w:rFonts w:ascii="Arial" w:hAnsi="Arial" w:cs="Arial"/>
          <w:sz w:val="24"/>
          <w:szCs w:val="24"/>
        </w:rPr>
        <w:t xml:space="preserve">, neuronal nuclei; VEGF, vascular endothelial growth factor; </w:t>
      </w:r>
      <w:r w:rsidR="004E4067">
        <w:rPr>
          <w:rFonts w:ascii="Arial" w:hAnsi="Arial" w:cs="Arial"/>
          <w:sz w:val="24"/>
          <w:szCs w:val="24"/>
        </w:rPr>
        <w:t>WB, western blot.</w:t>
      </w:r>
    </w:p>
    <w:sectPr w:rsidR="00253B26" w:rsidSect="00BC6D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6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DC7"/>
    <w:rsid w:val="0002444D"/>
    <w:rsid w:val="00090D0F"/>
    <w:rsid w:val="00134A84"/>
    <w:rsid w:val="00185919"/>
    <w:rsid w:val="001A619D"/>
    <w:rsid w:val="00253B26"/>
    <w:rsid w:val="00264FF9"/>
    <w:rsid w:val="00285EFF"/>
    <w:rsid w:val="00430D68"/>
    <w:rsid w:val="004E4067"/>
    <w:rsid w:val="00563F1E"/>
    <w:rsid w:val="0057672E"/>
    <w:rsid w:val="00577CCE"/>
    <w:rsid w:val="005E50DB"/>
    <w:rsid w:val="00670D69"/>
    <w:rsid w:val="006C40E1"/>
    <w:rsid w:val="007330E7"/>
    <w:rsid w:val="007B1614"/>
    <w:rsid w:val="00927288"/>
    <w:rsid w:val="009C7E3C"/>
    <w:rsid w:val="00A1227F"/>
    <w:rsid w:val="00A47B6B"/>
    <w:rsid w:val="00AC5186"/>
    <w:rsid w:val="00B155F7"/>
    <w:rsid w:val="00B4496B"/>
    <w:rsid w:val="00B92E4F"/>
    <w:rsid w:val="00BC6DC7"/>
    <w:rsid w:val="00BD4885"/>
    <w:rsid w:val="00DF1899"/>
    <w:rsid w:val="00E83274"/>
    <w:rsid w:val="00EE5B77"/>
    <w:rsid w:val="00EF7D08"/>
    <w:rsid w:val="00FE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5A944"/>
  <w15:docId w15:val="{7C55891D-59D7-426A-8D96-40B1DA542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4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9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9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9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9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a</dc:creator>
  <cp:lastModifiedBy>Ghosh, Chaitali PhD</cp:lastModifiedBy>
  <cp:revision>4</cp:revision>
  <cp:lastPrinted>2018-05-08T16:12:00Z</cp:lastPrinted>
  <dcterms:created xsi:type="dcterms:W3CDTF">2018-09-03T00:10:00Z</dcterms:created>
  <dcterms:modified xsi:type="dcterms:W3CDTF">2018-09-06T17:36:00Z</dcterms:modified>
</cp:coreProperties>
</file>